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6E90A" w14:textId="676AC5A2" w:rsidR="00BE622B" w:rsidRPr="00632D50" w:rsidRDefault="00BE622B" w:rsidP="00BE622B">
      <w:pPr>
        <w:spacing w:line="360" w:lineRule="auto"/>
        <w:rPr>
          <w:color w:val="000000"/>
          <w:bdr w:val="none" w:sz="0" w:space="0" w:color="auto" w:frame="1"/>
        </w:rPr>
      </w:pPr>
      <w:r w:rsidRPr="00632D50">
        <w:rPr>
          <w:color w:val="000000"/>
          <w:bdr w:val="none" w:sz="0" w:space="0" w:color="auto" w:frame="1"/>
        </w:rPr>
        <w:t xml:space="preserve">Appendix </w:t>
      </w:r>
      <w:r w:rsidR="00D21016">
        <w:rPr>
          <w:color w:val="000000"/>
          <w:bdr w:val="none" w:sz="0" w:space="0" w:color="auto" w:frame="1"/>
        </w:rPr>
        <w:t>3</w:t>
      </w:r>
      <w:r w:rsidRPr="00632D50">
        <w:rPr>
          <w:color w:val="000000"/>
          <w:bdr w:val="none" w:sz="0" w:space="0" w:color="auto" w:frame="1"/>
        </w:rPr>
        <w:t>: Comparisons of zero-inflated Poisson (ZIP) and zero-inflated negative binomial (ZINB) models’ characteristics on count patient who received recommended care</w:t>
      </w:r>
      <w:r w:rsidRPr="00632D50">
        <w:rPr>
          <w:color w:val="000000"/>
          <w:bdr w:val="none" w:sz="0" w:space="0" w:color="auto" w:frame="1"/>
          <w:vertAlign w:val="superscript"/>
        </w:rPr>
        <w:t>*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620"/>
        <w:gridCol w:w="1350"/>
        <w:gridCol w:w="1350"/>
        <w:gridCol w:w="1260"/>
      </w:tblGrid>
      <w:tr w:rsidR="00BE622B" w:rsidRPr="00632D50" w14:paraId="09D706C9" w14:textId="77777777" w:rsidTr="00642665">
        <w:tc>
          <w:tcPr>
            <w:tcW w:w="37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86EE4A" w14:textId="77777777" w:rsidR="00BE622B" w:rsidRPr="00632D50" w:rsidRDefault="00BE622B" w:rsidP="00642665">
            <w:pPr>
              <w:rPr>
                <w:color w:val="000000"/>
                <w:bdr w:val="none" w:sz="0" w:space="0" w:color="auto" w:frame="1"/>
              </w:rPr>
            </w:pPr>
            <w:r w:rsidRPr="00632D50">
              <w:rPr>
                <w:color w:val="000000"/>
                <w:bdr w:val="none" w:sz="0" w:space="0" w:color="auto" w:frame="1"/>
              </w:rPr>
              <w:t xml:space="preserve">Model characteristics </w:t>
            </w:r>
          </w:p>
        </w:tc>
        <w:tc>
          <w:tcPr>
            <w:tcW w:w="2970" w:type="dxa"/>
            <w:gridSpan w:val="2"/>
            <w:tcBorders>
              <w:bottom w:val="nil"/>
            </w:tcBorders>
            <w:shd w:val="clear" w:color="auto" w:fill="FBE4D5" w:themeFill="accent2" w:themeFillTint="33"/>
          </w:tcPr>
          <w:p w14:paraId="66705590" w14:textId="77777777" w:rsidR="00BE622B" w:rsidRPr="00632D50" w:rsidRDefault="00BE622B" w:rsidP="00642665">
            <w:pPr>
              <w:jc w:val="center"/>
              <w:rPr>
                <w:b/>
                <w:bCs/>
                <w:color w:val="000000"/>
                <w:bdr w:val="none" w:sz="0" w:space="0" w:color="auto" w:frame="1"/>
              </w:rPr>
            </w:pPr>
            <w:r w:rsidRPr="00632D50">
              <w:rPr>
                <w:b/>
                <w:bCs/>
                <w:color w:val="000000"/>
                <w:bdr w:val="none" w:sz="0" w:space="0" w:color="auto" w:frame="1"/>
              </w:rPr>
              <w:t>Disease activity</w:t>
            </w:r>
          </w:p>
          <w:p w14:paraId="7E8F567E" w14:textId="77777777" w:rsidR="00BE622B" w:rsidRPr="00632D50" w:rsidRDefault="00BE622B" w:rsidP="00642665">
            <w:pPr>
              <w:jc w:val="center"/>
              <w:rPr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610" w:type="dxa"/>
            <w:gridSpan w:val="2"/>
            <w:tcBorders>
              <w:bottom w:val="nil"/>
            </w:tcBorders>
            <w:shd w:val="clear" w:color="auto" w:fill="DEEAF6" w:themeFill="accent5" w:themeFillTint="33"/>
          </w:tcPr>
          <w:p w14:paraId="5BF6102A" w14:textId="77777777" w:rsidR="00BE622B" w:rsidRPr="00632D50" w:rsidRDefault="00BE622B" w:rsidP="00642665">
            <w:pPr>
              <w:jc w:val="center"/>
              <w:rPr>
                <w:b/>
                <w:bCs/>
                <w:color w:val="000000"/>
                <w:bdr w:val="none" w:sz="0" w:space="0" w:color="auto" w:frame="1"/>
              </w:rPr>
            </w:pPr>
            <w:r w:rsidRPr="00632D50">
              <w:rPr>
                <w:b/>
                <w:bCs/>
                <w:color w:val="000000"/>
                <w:bdr w:val="none" w:sz="0" w:space="0" w:color="auto" w:frame="1"/>
              </w:rPr>
              <w:t>Functional status</w:t>
            </w:r>
          </w:p>
        </w:tc>
      </w:tr>
      <w:tr w:rsidR="00BE622B" w:rsidRPr="00632D50" w14:paraId="3E28694F" w14:textId="77777777" w:rsidTr="00642665">
        <w:tc>
          <w:tcPr>
            <w:tcW w:w="3775" w:type="dxa"/>
            <w:vMerge/>
            <w:tcBorders>
              <w:top w:val="nil"/>
              <w:bottom w:val="single" w:sz="4" w:space="0" w:color="auto"/>
            </w:tcBorders>
          </w:tcPr>
          <w:p w14:paraId="192BF33C" w14:textId="77777777" w:rsidR="00BE622B" w:rsidRPr="00632D50" w:rsidRDefault="00BE622B" w:rsidP="00642665">
            <w:pPr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461F10B3" w14:textId="77777777" w:rsidR="00BE622B" w:rsidRPr="00632D50" w:rsidRDefault="00BE622B" w:rsidP="00642665">
            <w:pPr>
              <w:jc w:val="center"/>
              <w:rPr>
                <w:color w:val="000000"/>
                <w:bdr w:val="none" w:sz="0" w:space="0" w:color="auto" w:frame="1"/>
              </w:rPr>
            </w:pPr>
            <w:r w:rsidRPr="00632D50">
              <w:rPr>
                <w:color w:val="000000"/>
                <w:bdr w:val="none" w:sz="0" w:space="0" w:color="auto" w:frame="1"/>
              </w:rPr>
              <w:t>ZIP</w:t>
            </w:r>
          </w:p>
          <w:p w14:paraId="30D07CF1" w14:textId="77777777" w:rsidR="00BE622B" w:rsidRPr="00632D50" w:rsidRDefault="00BE622B" w:rsidP="00642665">
            <w:pPr>
              <w:jc w:val="center"/>
              <w:rPr>
                <w:color w:val="000000"/>
                <w:bdr w:val="none" w:sz="0" w:space="0" w:color="auto" w:frame="1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49560231" w14:textId="77777777" w:rsidR="00BE622B" w:rsidRPr="00632D50" w:rsidRDefault="00BE622B" w:rsidP="00642665">
            <w:pPr>
              <w:jc w:val="center"/>
              <w:rPr>
                <w:color w:val="000000"/>
                <w:bdr w:val="none" w:sz="0" w:space="0" w:color="auto" w:frame="1"/>
              </w:rPr>
            </w:pPr>
            <w:r w:rsidRPr="00632D50">
              <w:rPr>
                <w:color w:val="000000"/>
                <w:bdr w:val="none" w:sz="0" w:space="0" w:color="auto" w:frame="1"/>
              </w:rPr>
              <w:t>ZINB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14:paraId="039EE713" w14:textId="77777777" w:rsidR="00BE622B" w:rsidRPr="00632D50" w:rsidRDefault="00BE622B" w:rsidP="00642665">
            <w:pPr>
              <w:jc w:val="center"/>
              <w:rPr>
                <w:color w:val="000000"/>
                <w:bdr w:val="none" w:sz="0" w:space="0" w:color="auto" w:frame="1"/>
              </w:rPr>
            </w:pPr>
            <w:r w:rsidRPr="00632D50">
              <w:rPr>
                <w:color w:val="000000"/>
                <w:bdr w:val="none" w:sz="0" w:space="0" w:color="auto" w:frame="1"/>
              </w:rPr>
              <w:t>ZIP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14:paraId="02136C25" w14:textId="77777777" w:rsidR="00BE622B" w:rsidRPr="00632D50" w:rsidRDefault="00BE622B" w:rsidP="00642665">
            <w:pPr>
              <w:jc w:val="center"/>
              <w:rPr>
                <w:color w:val="000000"/>
                <w:bdr w:val="none" w:sz="0" w:space="0" w:color="auto" w:frame="1"/>
              </w:rPr>
            </w:pPr>
            <w:r w:rsidRPr="00632D50">
              <w:rPr>
                <w:color w:val="000000"/>
                <w:bdr w:val="none" w:sz="0" w:space="0" w:color="auto" w:frame="1"/>
              </w:rPr>
              <w:t>ZINB</w:t>
            </w:r>
          </w:p>
        </w:tc>
      </w:tr>
      <w:tr w:rsidR="00BE622B" w:rsidRPr="00632D50" w14:paraId="6335B0EC" w14:textId="77777777" w:rsidTr="00642665">
        <w:tc>
          <w:tcPr>
            <w:tcW w:w="3775" w:type="dxa"/>
            <w:tcBorders>
              <w:top w:val="single" w:sz="4" w:space="0" w:color="auto"/>
            </w:tcBorders>
          </w:tcPr>
          <w:p w14:paraId="2F5CD970" w14:textId="77777777" w:rsidR="00BE622B" w:rsidRPr="00632D50" w:rsidRDefault="00BE622B" w:rsidP="00642665">
            <w:pPr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Log Likelihood</w:t>
            </w:r>
          </w:p>
          <w:p w14:paraId="180E7116" w14:textId="77777777" w:rsidR="00BE622B" w:rsidRPr="00632D50" w:rsidRDefault="00BE622B" w:rsidP="00642665">
            <w:pPr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7D1512D5" w14:textId="77777777" w:rsidR="00BE622B" w:rsidRPr="00632D50" w:rsidRDefault="00BE622B" w:rsidP="00642665">
            <w:pPr>
              <w:jc w:val="center"/>
              <w:rPr>
                <w:color w:val="000000"/>
              </w:rPr>
            </w:pPr>
            <w:r w:rsidRPr="00632D50">
              <w:rPr>
                <w:color w:val="000000"/>
              </w:rPr>
              <w:t>-24794.7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2C807E46" w14:textId="77777777" w:rsidR="00BE622B" w:rsidRPr="00632D50" w:rsidRDefault="00BE622B" w:rsidP="00642665">
            <w:pPr>
              <w:jc w:val="center"/>
              <w:rPr>
                <w:color w:val="000000"/>
                <w:bdr w:val="none" w:sz="0" w:space="0" w:color="auto" w:frame="1"/>
              </w:rPr>
            </w:pPr>
            <w:r w:rsidRPr="00632D50">
              <w:rPr>
                <w:color w:val="000000"/>
                <w:bdr w:val="none" w:sz="0" w:space="0" w:color="auto" w:frame="1"/>
              </w:rPr>
              <w:t>-1263.62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587917DF" w14:textId="77777777" w:rsidR="00BE622B" w:rsidRPr="00632D50" w:rsidRDefault="00BE622B" w:rsidP="00642665">
            <w:pPr>
              <w:jc w:val="center"/>
              <w:rPr>
                <w:color w:val="000000"/>
              </w:rPr>
            </w:pPr>
            <w:r w:rsidRPr="00632D50">
              <w:rPr>
                <w:color w:val="000000"/>
              </w:rPr>
              <w:t>-24843.9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895BB0D" w14:textId="77777777" w:rsidR="00BE622B" w:rsidRPr="00632D50" w:rsidRDefault="00BE622B" w:rsidP="00642665">
            <w:pPr>
              <w:jc w:val="center"/>
              <w:rPr>
                <w:color w:val="000000"/>
              </w:rPr>
            </w:pPr>
            <w:r w:rsidRPr="00632D50">
              <w:rPr>
                <w:color w:val="000000"/>
              </w:rPr>
              <w:t>-1083.143</w:t>
            </w:r>
          </w:p>
        </w:tc>
      </w:tr>
      <w:tr w:rsidR="00BE622B" w:rsidRPr="00632D50" w14:paraId="4E20B58B" w14:textId="77777777" w:rsidTr="00642665">
        <w:tc>
          <w:tcPr>
            <w:tcW w:w="3775" w:type="dxa"/>
          </w:tcPr>
          <w:p w14:paraId="1DD1275A" w14:textId="77777777" w:rsidR="00BE622B" w:rsidRPr="00632D50" w:rsidRDefault="00BE622B" w:rsidP="00642665">
            <w:pPr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Akaike’s Information Criterion (AIC)</w:t>
            </w:r>
          </w:p>
          <w:p w14:paraId="7BDF6475" w14:textId="77777777" w:rsidR="00BE622B" w:rsidRPr="00632D50" w:rsidRDefault="00BE622B" w:rsidP="00642665">
            <w:pPr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620" w:type="dxa"/>
            <w:shd w:val="clear" w:color="auto" w:fill="FBE4D5" w:themeFill="accent2" w:themeFillTint="33"/>
          </w:tcPr>
          <w:p w14:paraId="441DE89F" w14:textId="77777777" w:rsidR="00BE622B" w:rsidRPr="00632D50" w:rsidRDefault="00BE622B" w:rsidP="00642665">
            <w:pPr>
              <w:jc w:val="center"/>
              <w:rPr>
                <w:color w:val="000000"/>
              </w:rPr>
            </w:pPr>
            <w:r w:rsidRPr="00632D50">
              <w:rPr>
                <w:color w:val="000000"/>
              </w:rPr>
              <w:t>49649.51</w:t>
            </w:r>
          </w:p>
        </w:tc>
        <w:tc>
          <w:tcPr>
            <w:tcW w:w="1350" w:type="dxa"/>
            <w:shd w:val="clear" w:color="auto" w:fill="FBE4D5" w:themeFill="accent2" w:themeFillTint="33"/>
          </w:tcPr>
          <w:p w14:paraId="4A71E903" w14:textId="77777777" w:rsidR="00BE622B" w:rsidRPr="00632D50" w:rsidRDefault="00BE622B" w:rsidP="00642665">
            <w:pPr>
              <w:jc w:val="center"/>
              <w:rPr>
                <w:color w:val="000000"/>
              </w:rPr>
            </w:pPr>
            <w:r w:rsidRPr="00632D50">
              <w:rPr>
                <w:color w:val="000000"/>
              </w:rPr>
              <w:t>2591.244</w:t>
            </w:r>
          </w:p>
        </w:tc>
        <w:tc>
          <w:tcPr>
            <w:tcW w:w="1350" w:type="dxa"/>
            <w:shd w:val="clear" w:color="auto" w:fill="DEEAF6" w:themeFill="accent5" w:themeFillTint="33"/>
          </w:tcPr>
          <w:p w14:paraId="0F04FC59" w14:textId="77777777" w:rsidR="00BE622B" w:rsidRPr="00632D50" w:rsidRDefault="00BE622B" w:rsidP="00642665">
            <w:pPr>
              <w:jc w:val="center"/>
              <w:rPr>
                <w:color w:val="000000"/>
              </w:rPr>
            </w:pPr>
            <w:r w:rsidRPr="00632D50">
              <w:rPr>
                <w:color w:val="000000"/>
              </w:rPr>
              <w:t>49747.97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4D519728" w14:textId="77777777" w:rsidR="00BE622B" w:rsidRPr="00632D50" w:rsidRDefault="00BE622B" w:rsidP="00642665">
            <w:pPr>
              <w:jc w:val="center"/>
              <w:rPr>
                <w:color w:val="000000"/>
              </w:rPr>
            </w:pPr>
            <w:r w:rsidRPr="00632D50">
              <w:rPr>
                <w:color w:val="000000"/>
              </w:rPr>
              <w:t>2230.286</w:t>
            </w:r>
          </w:p>
        </w:tc>
      </w:tr>
      <w:tr w:rsidR="00BE622B" w:rsidRPr="00632D50" w14:paraId="448C1C3F" w14:textId="77777777" w:rsidTr="00642665">
        <w:tc>
          <w:tcPr>
            <w:tcW w:w="3775" w:type="dxa"/>
          </w:tcPr>
          <w:p w14:paraId="57E1716F" w14:textId="77777777" w:rsidR="00BE622B" w:rsidRPr="00632D50" w:rsidRDefault="00BE622B" w:rsidP="00642665">
            <w:pPr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32D50">
              <w:rPr>
                <w:color w:val="000000"/>
                <w:sz w:val="24"/>
                <w:szCs w:val="24"/>
                <w:bdr w:val="none" w:sz="0" w:space="0" w:color="auto" w:frame="1"/>
              </w:rPr>
              <w:t>Bayesian Information Criterion (BIC)</w:t>
            </w:r>
          </w:p>
          <w:p w14:paraId="7EC9844A" w14:textId="77777777" w:rsidR="00BE622B" w:rsidRPr="00632D50" w:rsidRDefault="00BE622B" w:rsidP="00642665">
            <w:pPr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620" w:type="dxa"/>
            <w:shd w:val="clear" w:color="auto" w:fill="FBE4D5" w:themeFill="accent2" w:themeFillTint="33"/>
          </w:tcPr>
          <w:p w14:paraId="13E50A57" w14:textId="77777777" w:rsidR="00BE622B" w:rsidRPr="00632D50" w:rsidRDefault="00BE622B" w:rsidP="00642665">
            <w:pPr>
              <w:jc w:val="center"/>
              <w:rPr>
                <w:color w:val="000000"/>
              </w:rPr>
            </w:pPr>
            <w:r w:rsidRPr="00632D50">
              <w:rPr>
                <w:color w:val="000000"/>
              </w:rPr>
              <w:t>49751.32</w:t>
            </w:r>
          </w:p>
        </w:tc>
        <w:tc>
          <w:tcPr>
            <w:tcW w:w="1350" w:type="dxa"/>
            <w:shd w:val="clear" w:color="auto" w:fill="FBE4D5" w:themeFill="accent2" w:themeFillTint="33"/>
          </w:tcPr>
          <w:p w14:paraId="54CA5E08" w14:textId="77777777" w:rsidR="00BE622B" w:rsidRPr="00632D50" w:rsidRDefault="00BE622B" w:rsidP="00642665">
            <w:pPr>
              <w:jc w:val="center"/>
              <w:rPr>
                <w:color w:val="000000"/>
              </w:rPr>
            </w:pPr>
            <w:r w:rsidRPr="00632D50">
              <w:rPr>
                <w:color w:val="000000"/>
              </w:rPr>
              <w:t>2699.84</w:t>
            </w:r>
          </w:p>
        </w:tc>
        <w:tc>
          <w:tcPr>
            <w:tcW w:w="1350" w:type="dxa"/>
            <w:shd w:val="clear" w:color="auto" w:fill="DEEAF6" w:themeFill="accent5" w:themeFillTint="33"/>
          </w:tcPr>
          <w:p w14:paraId="72863C1C" w14:textId="77777777" w:rsidR="00BE622B" w:rsidRPr="00632D50" w:rsidRDefault="00BE622B" w:rsidP="00642665">
            <w:pPr>
              <w:jc w:val="center"/>
              <w:rPr>
                <w:color w:val="000000"/>
              </w:rPr>
            </w:pPr>
            <w:r w:rsidRPr="00632D50">
              <w:rPr>
                <w:color w:val="000000"/>
              </w:rPr>
              <w:t>49849.78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22BCEAE5" w14:textId="77777777" w:rsidR="00BE622B" w:rsidRPr="00632D50" w:rsidRDefault="00BE622B" w:rsidP="00642665">
            <w:pPr>
              <w:jc w:val="center"/>
              <w:rPr>
                <w:color w:val="000000"/>
              </w:rPr>
            </w:pPr>
            <w:r w:rsidRPr="00632D50">
              <w:rPr>
                <w:color w:val="000000"/>
              </w:rPr>
              <w:t>2338.882</w:t>
            </w:r>
          </w:p>
        </w:tc>
      </w:tr>
    </w:tbl>
    <w:p w14:paraId="4E247A8C" w14:textId="77777777" w:rsidR="00BE622B" w:rsidRPr="00632D50" w:rsidRDefault="00BE622B" w:rsidP="00BE622B">
      <w:pPr>
        <w:rPr>
          <w:color w:val="000000"/>
          <w:sz w:val="20"/>
          <w:szCs w:val="20"/>
          <w:bdr w:val="none" w:sz="0" w:space="0" w:color="auto" w:frame="1"/>
        </w:rPr>
      </w:pPr>
      <w:r w:rsidRPr="00632D50">
        <w:rPr>
          <w:color w:val="000000"/>
          <w:sz w:val="20"/>
          <w:szCs w:val="20"/>
          <w:bdr w:val="none" w:sz="0" w:space="0" w:color="auto" w:frame="1"/>
        </w:rPr>
        <w:t>Abbreviations: ZIP: zero-inflated Poisson and ZINB: zero-inflated negative binomial ZINB</w:t>
      </w:r>
    </w:p>
    <w:p w14:paraId="687E28A5" w14:textId="77777777" w:rsidR="00BE622B" w:rsidRPr="00632D50" w:rsidRDefault="00BE622B" w:rsidP="00BE622B">
      <w:pPr>
        <w:spacing w:line="276" w:lineRule="auto"/>
        <w:rPr>
          <w:color w:val="000000"/>
          <w:bdr w:val="none" w:sz="0" w:space="0" w:color="auto" w:frame="1"/>
        </w:rPr>
      </w:pPr>
    </w:p>
    <w:p w14:paraId="4AEA2F56" w14:textId="77777777" w:rsidR="00BE622B" w:rsidRPr="00632D50" w:rsidRDefault="00BE622B" w:rsidP="00BE622B">
      <w:pPr>
        <w:spacing w:line="276" w:lineRule="auto"/>
        <w:rPr>
          <w:color w:val="000000"/>
          <w:sz w:val="22"/>
          <w:szCs w:val="22"/>
          <w:bdr w:val="none" w:sz="0" w:space="0" w:color="auto" w:frame="1"/>
        </w:rPr>
      </w:pPr>
      <w:r w:rsidRPr="00632D50">
        <w:rPr>
          <w:color w:val="000000"/>
          <w:bdr w:val="none" w:sz="0" w:space="0" w:color="auto" w:frame="1"/>
          <w:vertAlign w:val="superscript"/>
        </w:rPr>
        <w:t>*</w:t>
      </w:r>
      <w:r w:rsidRPr="00632D50">
        <w:rPr>
          <w:color w:val="000000"/>
          <w:sz w:val="22"/>
          <w:szCs w:val="22"/>
          <w:bdr w:val="none" w:sz="0" w:space="0" w:color="auto" w:frame="1"/>
        </w:rPr>
        <w:t xml:space="preserve">Prior to considering which zero-inflated model should be used for our data analysis, we examined zero-inflated Poisson (ZIP) and zero-inflated negative binomial (ZINB) models to deal with outcome data with excessive zero counts. Zero-inflated negative binomial models were the most appropriate for the current data. This was demonstrated by the over-dispersed nature of the data (outcome data variance is higher than the mean), for disease activity: mean=709.8 (variance: 1432659), and for functional status: mean=600.2 (variance: 1275981). </w:t>
      </w:r>
    </w:p>
    <w:p w14:paraId="1526D794" w14:textId="77777777" w:rsidR="00BE622B" w:rsidRPr="00632D50" w:rsidRDefault="00BE622B" w:rsidP="00BE622B">
      <w:pPr>
        <w:spacing w:line="360" w:lineRule="auto"/>
        <w:rPr>
          <w:color w:val="000000"/>
          <w:bdr w:val="none" w:sz="0" w:space="0" w:color="auto" w:frame="1"/>
        </w:rPr>
      </w:pPr>
    </w:p>
    <w:p w14:paraId="0E28FA5F" w14:textId="77777777" w:rsidR="00BE622B" w:rsidRPr="00632D50" w:rsidRDefault="00BE622B" w:rsidP="00BE622B">
      <w:pPr>
        <w:rPr>
          <w:color w:val="000000"/>
          <w:bdr w:val="none" w:sz="0" w:space="0" w:color="auto" w:frame="1"/>
        </w:rPr>
      </w:pPr>
    </w:p>
    <w:p w14:paraId="5519CB6D" w14:textId="77777777" w:rsidR="00BE622B" w:rsidRPr="00632D50" w:rsidRDefault="00BE622B" w:rsidP="00BE622B">
      <w:pPr>
        <w:rPr>
          <w:color w:val="000000"/>
          <w:bdr w:val="none" w:sz="0" w:space="0" w:color="auto" w:frame="1"/>
        </w:rPr>
      </w:pPr>
    </w:p>
    <w:p w14:paraId="599E0849" w14:textId="77777777" w:rsidR="00BE622B" w:rsidRPr="00632D50" w:rsidRDefault="00BE622B" w:rsidP="00BE622B">
      <w:pPr>
        <w:rPr>
          <w:color w:val="000000"/>
          <w:bdr w:val="none" w:sz="0" w:space="0" w:color="auto" w:frame="1"/>
        </w:rPr>
      </w:pPr>
    </w:p>
    <w:p w14:paraId="1EB0C3BF" w14:textId="77777777" w:rsidR="00BE622B" w:rsidRDefault="00BE622B" w:rsidP="00BE622B"/>
    <w:p w14:paraId="53EF2859" w14:textId="77777777" w:rsidR="00107097" w:rsidRDefault="00D21016"/>
    <w:sectPr w:rsidR="00107097" w:rsidSect="00C63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22B"/>
    <w:rsid w:val="002E1462"/>
    <w:rsid w:val="00BE622B"/>
    <w:rsid w:val="00C63F61"/>
    <w:rsid w:val="00D21016"/>
    <w:rsid w:val="00DA6B7D"/>
    <w:rsid w:val="00F5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C5B94"/>
  <w15:chartTrackingRefBased/>
  <w15:docId w15:val="{FCB5348D-73F7-E14B-8DD3-DDA7CDEAE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2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22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m, Nevin</dc:creator>
  <cp:keywords/>
  <dc:description/>
  <cp:lastModifiedBy>Rafia Moienuddin Qaisar</cp:lastModifiedBy>
  <cp:revision>2</cp:revision>
  <dcterms:created xsi:type="dcterms:W3CDTF">2021-06-14T17:00:00Z</dcterms:created>
  <dcterms:modified xsi:type="dcterms:W3CDTF">2021-11-10T14:02:00Z</dcterms:modified>
</cp:coreProperties>
</file>